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5F26" w:rsidRDefault="000D3A32" w:rsidP="00015F26">
      <w:pPr>
        <w:spacing w:after="0" w:line="240" w:lineRule="auto"/>
        <w:jc w:val="both"/>
        <w:outlineLvl w:val="2"/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t xml:space="preserve">Additional </w:t>
      </w:r>
      <w:r w:rsidR="00C0637D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t xml:space="preserve">table </w:t>
      </w:r>
      <w:r w:rsidR="00015F26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t>1</w:t>
      </w:r>
      <w:r w:rsidR="0076256F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t>.</w:t>
      </w:r>
      <w:r w:rsidR="0041709A" w:rsidRPr="00C820F0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t xml:space="preserve"> </w:t>
      </w:r>
      <w:r w:rsidR="00AF3332" w:rsidRPr="00AF3332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 xml:space="preserve">Sequences of the most significant B lymphocyte epitopes (highest thresholds in the </w:t>
      </w:r>
      <w:proofErr w:type="spellStart"/>
      <w:r w:rsidR="00AF3332" w:rsidRPr="00AF3332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>Pepipred</w:t>
      </w:r>
      <w:proofErr w:type="spellEnd"/>
      <w:r w:rsidR="00AF3332" w:rsidRPr="00AF3332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 xml:space="preserve"> 2.0 predictor) accompanied by the position of the respective epitope in each </w:t>
      </w:r>
      <w:proofErr w:type="spellStart"/>
      <w:r w:rsidR="00AF3332" w:rsidRPr="00AF3332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>UdLAMP</w:t>
      </w:r>
      <w:proofErr w:type="spellEnd"/>
      <w:r w:rsidR="007D2F61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>.</w:t>
      </w:r>
    </w:p>
    <w:p w:rsidR="0076256F" w:rsidRPr="00015F26" w:rsidRDefault="0076256F" w:rsidP="00015F26">
      <w:pPr>
        <w:spacing w:after="0" w:line="240" w:lineRule="auto"/>
        <w:jc w:val="both"/>
        <w:outlineLvl w:val="2"/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</w:pPr>
    </w:p>
    <w:tbl>
      <w:tblPr>
        <w:tblStyle w:val="Tabelacomgrade"/>
        <w:tblW w:w="1099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0"/>
        <w:gridCol w:w="768"/>
        <w:gridCol w:w="1974"/>
        <w:gridCol w:w="880"/>
        <w:gridCol w:w="893"/>
        <w:gridCol w:w="1764"/>
        <w:gridCol w:w="916"/>
        <w:gridCol w:w="768"/>
        <w:gridCol w:w="2153"/>
      </w:tblGrid>
      <w:tr w:rsidR="00015F26" w:rsidRPr="00015F26" w:rsidTr="0068100D">
        <w:trPr>
          <w:trHeight w:val="225"/>
        </w:trPr>
        <w:tc>
          <w:tcPr>
            <w:tcW w:w="880" w:type="dxa"/>
            <w:noWrap/>
            <w:vAlign w:val="center"/>
            <w:hideMark/>
          </w:tcPr>
          <w:p w:rsidR="00015F26" w:rsidRPr="007D2F61" w:rsidRDefault="00015F26" w:rsidP="00015F2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LAMPs</w:t>
            </w:r>
          </w:p>
        </w:tc>
        <w:tc>
          <w:tcPr>
            <w:tcW w:w="768" w:type="dxa"/>
            <w:noWrap/>
            <w:vAlign w:val="center"/>
            <w:hideMark/>
          </w:tcPr>
          <w:p w:rsidR="00015F26" w:rsidRPr="007D2F61" w:rsidRDefault="00015F26" w:rsidP="00015F2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Position</w:t>
            </w:r>
          </w:p>
        </w:tc>
        <w:tc>
          <w:tcPr>
            <w:tcW w:w="1974" w:type="dxa"/>
            <w:noWrap/>
            <w:vAlign w:val="center"/>
            <w:hideMark/>
          </w:tcPr>
          <w:p w:rsidR="00015F26" w:rsidRPr="007D2F61" w:rsidRDefault="00015F26" w:rsidP="00015F2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Epitopes</w:t>
            </w:r>
          </w:p>
        </w:tc>
        <w:tc>
          <w:tcPr>
            <w:tcW w:w="880" w:type="dxa"/>
            <w:noWrap/>
            <w:vAlign w:val="center"/>
            <w:hideMark/>
          </w:tcPr>
          <w:p w:rsidR="00015F26" w:rsidRPr="007D2F61" w:rsidRDefault="00015F26" w:rsidP="00015F2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LAMPs</w:t>
            </w:r>
          </w:p>
        </w:tc>
        <w:tc>
          <w:tcPr>
            <w:tcW w:w="893" w:type="dxa"/>
            <w:noWrap/>
            <w:vAlign w:val="center"/>
            <w:hideMark/>
          </w:tcPr>
          <w:p w:rsidR="00015F26" w:rsidRPr="007D2F61" w:rsidRDefault="00015F26" w:rsidP="00015F2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Position</w:t>
            </w:r>
          </w:p>
        </w:tc>
        <w:tc>
          <w:tcPr>
            <w:tcW w:w="1764" w:type="dxa"/>
            <w:noWrap/>
            <w:vAlign w:val="center"/>
            <w:hideMark/>
          </w:tcPr>
          <w:p w:rsidR="00015F26" w:rsidRPr="007D2F61" w:rsidRDefault="00015F26" w:rsidP="00015F2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Epitopes</w:t>
            </w:r>
          </w:p>
        </w:tc>
        <w:tc>
          <w:tcPr>
            <w:tcW w:w="916" w:type="dxa"/>
            <w:noWrap/>
            <w:vAlign w:val="center"/>
            <w:hideMark/>
          </w:tcPr>
          <w:p w:rsidR="00015F26" w:rsidRPr="007D2F61" w:rsidRDefault="00015F26" w:rsidP="00015F2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LAMPs</w:t>
            </w:r>
          </w:p>
        </w:tc>
        <w:tc>
          <w:tcPr>
            <w:tcW w:w="768" w:type="dxa"/>
            <w:noWrap/>
            <w:vAlign w:val="center"/>
            <w:hideMark/>
          </w:tcPr>
          <w:p w:rsidR="00015F26" w:rsidRPr="007D2F61" w:rsidRDefault="00015F26" w:rsidP="00015F2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Position</w:t>
            </w:r>
          </w:p>
        </w:tc>
        <w:tc>
          <w:tcPr>
            <w:tcW w:w="2153" w:type="dxa"/>
            <w:noWrap/>
            <w:vAlign w:val="center"/>
            <w:hideMark/>
          </w:tcPr>
          <w:p w:rsidR="00015F26" w:rsidRPr="007D2F61" w:rsidRDefault="00015F26" w:rsidP="00015F2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Epitopes</w:t>
            </w:r>
          </w:p>
        </w:tc>
      </w:tr>
      <w:tr w:rsidR="00EC29F6" w:rsidRPr="00015F26" w:rsidTr="0068100D">
        <w:trPr>
          <w:trHeight w:val="225"/>
        </w:trPr>
        <w:tc>
          <w:tcPr>
            <w:tcW w:w="880" w:type="dxa"/>
            <w:vMerge w:val="restart"/>
            <w:noWrap/>
            <w:vAlign w:val="center"/>
            <w:hideMark/>
          </w:tcPr>
          <w:p w:rsidR="00EC29F6" w:rsidRPr="00015F26" w:rsidRDefault="00EC29F6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61</w:t>
            </w:r>
          </w:p>
        </w:tc>
        <w:tc>
          <w:tcPr>
            <w:tcW w:w="768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7-41</w:t>
            </w:r>
          </w:p>
        </w:tc>
        <w:tc>
          <w:tcPr>
            <w:tcW w:w="1974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NNENKKGTTPSTG</w:t>
            </w:r>
          </w:p>
        </w:tc>
        <w:tc>
          <w:tcPr>
            <w:tcW w:w="880" w:type="dxa"/>
            <w:vMerge w:val="restart"/>
            <w:noWrap/>
            <w:vAlign w:val="center"/>
            <w:hideMark/>
          </w:tcPr>
          <w:p w:rsidR="00EC29F6" w:rsidRPr="00015F26" w:rsidRDefault="00EC29F6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180</w:t>
            </w:r>
          </w:p>
        </w:tc>
        <w:tc>
          <w:tcPr>
            <w:tcW w:w="893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48-556</w:t>
            </w:r>
          </w:p>
        </w:tc>
        <w:tc>
          <w:tcPr>
            <w:tcW w:w="1764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AITNNSSN</w:t>
            </w:r>
          </w:p>
        </w:tc>
        <w:tc>
          <w:tcPr>
            <w:tcW w:w="916" w:type="dxa"/>
            <w:vMerge w:val="restart"/>
            <w:noWrap/>
            <w:vAlign w:val="center"/>
            <w:hideMark/>
          </w:tcPr>
          <w:p w:rsidR="00EC29F6" w:rsidRPr="00015F26" w:rsidRDefault="00EC29F6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442</w:t>
            </w:r>
          </w:p>
        </w:tc>
        <w:tc>
          <w:tcPr>
            <w:tcW w:w="768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-45</w:t>
            </w:r>
          </w:p>
        </w:tc>
        <w:tc>
          <w:tcPr>
            <w:tcW w:w="2153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IALKSTVSFITDEI</w:t>
            </w:r>
          </w:p>
        </w:tc>
      </w:tr>
      <w:tr w:rsidR="00EC29F6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EC29F6" w:rsidRPr="00015F26" w:rsidRDefault="00EC29F6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2-56</w:t>
            </w:r>
          </w:p>
        </w:tc>
        <w:tc>
          <w:tcPr>
            <w:tcW w:w="1974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QTQTQVKKGTTPST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66-574</w:t>
            </w:r>
          </w:p>
        </w:tc>
        <w:tc>
          <w:tcPr>
            <w:tcW w:w="1764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IELGLENI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6-60</w:t>
            </w:r>
          </w:p>
        </w:tc>
        <w:tc>
          <w:tcPr>
            <w:tcW w:w="2153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SLTTKYIDQRTRFT</w:t>
            </w:r>
          </w:p>
        </w:tc>
      </w:tr>
      <w:tr w:rsidR="00EC29F6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EC29F6" w:rsidRPr="00015F26" w:rsidRDefault="00EC29F6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8- 65</w:t>
            </w:r>
          </w:p>
        </w:tc>
        <w:tc>
          <w:tcPr>
            <w:tcW w:w="1974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VQTQTQVA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82-587</w:t>
            </w:r>
          </w:p>
        </w:tc>
        <w:tc>
          <w:tcPr>
            <w:tcW w:w="1764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KLEKT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1-75</w:t>
            </w:r>
          </w:p>
        </w:tc>
        <w:tc>
          <w:tcPr>
            <w:tcW w:w="2153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HLHNKNSQINLKQNQ</w:t>
            </w:r>
          </w:p>
        </w:tc>
      </w:tr>
      <w:tr w:rsidR="00EC29F6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EC29F6" w:rsidRPr="00015F26" w:rsidRDefault="00EC29F6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9-114</w:t>
            </w:r>
          </w:p>
        </w:tc>
        <w:tc>
          <w:tcPr>
            <w:tcW w:w="1974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LEAQKDVFDKDKVRY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00-606</w:t>
            </w:r>
          </w:p>
        </w:tc>
        <w:tc>
          <w:tcPr>
            <w:tcW w:w="1764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PNGPN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6-80</w:t>
            </w:r>
          </w:p>
        </w:tc>
        <w:tc>
          <w:tcPr>
            <w:tcW w:w="2153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EAVF</w:t>
            </w:r>
          </w:p>
        </w:tc>
      </w:tr>
      <w:tr w:rsidR="00EC29F6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EC29F6" w:rsidRPr="00015F26" w:rsidRDefault="00EC29F6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1-133</w:t>
            </w:r>
          </w:p>
        </w:tc>
        <w:tc>
          <w:tcPr>
            <w:tcW w:w="1974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ASTLKVQNTNG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53-667</w:t>
            </w:r>
          </w:p>
        </w:tc>
        <w:tc>
          <w:tcPr>
            <w:tcW w:w="1764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SSMQYRTTIGKWID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7-101</w:t>
            </w:r>
          </w:p>
        </w:tc>
        <w:tc>
          <w:tcPr>
            <w:tcW w:w="2153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KTYEKQLRKQIAEA</w:t>
            </w:r>
          </w:p>
        </w:tc>
      </w:tr>
      <w:tr w:rsidR="00EC29F6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EC29F6" w:rsidRPr="00015F26" w:rsidRDefault="00EC29F6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6-170</w:t>
            </w:r>
          </w:p>
        </w:tc>
        <w:tc>
          <w:tcPr>
            <w:tcW w:w="1974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LINKLSYNPKTWNE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68-681</w:t>
            </w:r>
          </w:p>
        </w:tc>
        <w:tc>
          <w:tcPr>
            <w:tcW w:w="1764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NSDKVELNDIGT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2-109</w:t>
            </w:r>
          </w:p>
        </w:tc>
        <w:tc>
          <w:tcPr>
            <w:tcW w:w="2153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LEKNHLA</w:t>
            </w:r>
          </w:p>
        </w:tc>
      </w:tr>
      <w:tr w:rsidR="00EC29F6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EC29F6" w:rsidRPr="00015F26" w:rsidRDefault="00EC29F6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1-181</w:t>
            </w:r>
          </w:p>
        </w:tc>
        <w:tc>
          <w:tcPr>
            <w:tcW w:w="1974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FVKAEISTELD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87-698</w:t>
            </w:r>
          </w:p>
        </w:tc>
        <w:tc>
          <w:tcPr>
            <w:tcW w:w="1764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KPDTNHMLSYV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6-130</w:t>
            </w:r>
          </w:p>
        </w:tc>
        <w:tc>
          <w:tcPr>
            <w:tcW w:w="2153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NDHFFSYDKEIISI</w:t>
            </w:r>
          </w:p>
        </w:tc>
      </w:tr>
      <w:tr w:rsidR="00EC29F6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EC29F6" w:rsidRPr="00015F26" w:rsidRDefault="00EC29F6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4-211</w:t>
            </w:r>
          </w:p>
        </w:tc>
        <w:tc>
          <w:tcPr>
            <w:tcW w:w="1974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QETEKQA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05-717</w:t>
            </w:r>
          </w:p>
        </w:tc>
        <w:tc>
          <w:tcPr>
            <w:tcW w:w="1764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GRDIDKDVKYYN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7-161</w:t>
            </w:r>
          </w:p>
        </w:tc>
        <w:tc>
          <w:tcPr>
            <w:tcW w:w="2153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NDKNNISKQVNVDQ</w:t>
            </w:r>
          </w:p>
        </w:tc>
      </w:tr>
      <w:tr w:rsidR="00EC29F6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EC29F6" w:rsidRPr="00015F26" w:rsidRDefault="00EC29F6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9-227</w:t>
            </w:r>
          </w:p>
        </w:tc>
        <w:tc>
          <w:tcPr>
            <w:tcW w:w="1974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KLDEALP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25-739</w:t>
            </w:r>
          </w:p>
        </w:tc>
        <w:tc>
          <w:tcPr>
            <w:tcW w:w="1764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SMQYRLVNSSDWKE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2-172</w:t>
            </w:r>
          </w:p>
        </w:tc>
        <w:tc>
          <w:tcPr>
            <w:tcW w:w="2153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FLTKNYSSYFL</w:t>
            </w:r>
          </w:p>
        </w:tc>
      </w:tr>
      <w:tr w:rsidR="00EC29F6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EC29F6" w:rsidRPr="00015F26" w:rsidRDefault="00EC29F6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32-246</w:t>
            </w:r>
          </w:p>
        </w:tc>
        <w:tc>
          <w:tcPr>
            <w:tcW w:w="1974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WMQGVDLGATDKKPW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40-750</w:t>
            </w:r>
          </w:p>
        </w:tc>
        <w:tc>
          <w:tcPr>
            <w:tcW w:w="1764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TTNRLSNLKP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7-189</w:t>
            </w:r>
          </w:p>
        </w:tc>
        <w:tc>
          <w:tcPr>
            <w:tcW w:w="2153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AKLIKIDDLNGD</w:t>
            </w:r>
          </w:p>
        </w:tc>
      </w:tr>
      <w:tr w:rsidR="00EC29F6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EC29F6" w:rsidRPr="00015F26" w:rsidRDefault="00EC29F6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47-263</w:t>
            </w:r>
          </w:p>
        </w:tc>
        <w:tc>
          <w:tcPr>
            <w:tcW w:w="1974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HIKKDEKGKRVKSNKE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59-770</w:t>
            </w:r>
          </w:p>
        </w:tc>
        <w:tc>
          <w:tcPr>
            <w:tcW w:w="1764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PNGTQLASDPV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7-211</w:t>
            </w:r>
          </w:p>
        </w:tc>
        <w:tc>
          <w:tcPr>
            <w:tcW w:w="2153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DQSHTDIGLTKEGM</w:t>
            </w:r>
          </w:p>
        </w:tc>
      </w:tr>
      <w:tr w:rsidR="00EC29F6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EC29F6" w:rsidRPr="00015F26" w:rsidRDefault="00EC29F6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64-279</w:t>
            </w:r>
          </w:p>
        </w:tc>
        <w:tc>
          <w:tcPr>
            <w:tcW w:w="1974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RMNFVNDNKLDLTKE</w:t>
            </w:r>
          </w:p>
        </w:tc>
        <w:tc>
          <w:tcPr>
            <w:tcW w:w="880" w:type="dxa"/>
            <w:vMerge w:val="restart"/>
            <w:noWrap/>
            <w:vAlign w:val="center"/>
            <w:hideMark/>
          </w:tcPr>
          <w:p w:rsidR="00EC29F6" w:rsidRPr="00015F26" w:rsidRDefault="00EC29F6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228</w:t>
            </w:r>
          </w:p>
        </w:tc>
        <w:tc>
          <w:tcPr>
            <w:tcW w:w="893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3-37</w:t>
            </w:r>
          </w:p>
        </w:tc>
        <w:tc>
          <w:tcPr>
            <w:tcW w:w="1764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KQIRGTFSDPFSS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2-226</w:t>
            </w:r>
          </w:p>
        </w:tc>
        <w:tc>
          <w:tcPr>
            <w:tcW w:w="2153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QQMIKYKKLSNFITT</w:t>
            </w:r>
          </w:p>
        </w:tc>
      </w:tr>
      <w:tr w:rsidR="00EC29F6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EC29F6" w:rsidRPr="00015F26" w:rsidRDefault="00EC29F6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80-287</w:t>
            </w:r>
          </w:p>
        </w:tc>
        <w:tc>
          <w:tcPr>
            <w:tcW w:w="1974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TKEGQDFGNAV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8-46</w:t>
            </w:r>
          </w:p>
        </w:tc>
        <w:tc>
          <w:tcPr>
            <w:tcW w:w="1764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PDADTLD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33-247</w:t>
            </w:r>
          </w:p>
        </w:tc>
        <w:tc>
          <w:tcPr>
            <w:tcW w:w="2153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LEKKNSSRSVNYDL</w:t>
            </w:r>
          </w:p>
        </w:tc>
      </w:tr>
      <w:tr w:rsidR="00EC29F6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EC29F6" w:rsidRPr="00015F26" w:rsidRDefault="00EC29F6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01-316</w:t>
            </w:r>
          </w:p>
        </w:tc>
        <w:tc>
          <w:tcPr>
            <w:tcW w:w="1974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FNDNATKRKGLEERN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7-55</w:t>
            </w:r>
          </w:p>
        </w:tc>
        <w:tc>
          <w:tcPr>
            <w:tcW w:w="1764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IWQKQFSD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48-262</w:t>
            </w:r>
          </w:p>
        </w:tc>
        <w:tc>
          <w:tcPr>
            <w:tcW w:w="2153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EHLLTNKEWKALHD</w:t>
            </w:r>
          </w:p>
        </w:tc>
      </w:tr>
      <w:tr w:rsidR="00EC29F6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EC29F6" w:rsidRPr="00015F26" w:rsidRDefault="00EC29F6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7-334</w:t>
            </w:r>
          </w:p>
        </w:tc>
        <w:tc>
          <w:tcPr>
            <w:tcW w:w="1974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VLDDLKLFGNSDANV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1-94</w:t>
            </w:r>
          </w:p>
        </w:tc>
        <w:tc>
          <w:tcPr>
            <w:tcW w:w="1764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IRPRTNKMSVEEY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73-279</w:t>
            </w:r>
          </w:p>
        </w:tc>
        <w:tc>
          <w:tcPr>
            <w:tcW w:w="2153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NEEIKI</w:t>
            </w:r>
          </w:p>
        </w:tc>
      </w:tr>
      <w:tr w:rsidR="00EC29F6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EC29F6" w:rsidRPr="00015F26" w:rsidRDefault="00EC29F6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5-351</w:t>
            </w:r>
          </w:p>
        </w:tc>
        <w:tc>
          <w:tcPr>
            <w:tcW w:w="1974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GVRYEIKEDGSVIKKEQ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1-110</w:t>
            </w:r>
          </w:p>
        </w:tc>
        <w:tc>
          <w:tcPr>
            <w:tcW w:w="1764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INSFKFIL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91-305</w:t>
            </w:r>
          </w:p>
        </w:tc>
        <w:tc>
          <w:tcPr>
            <w:tcW w:w="2153" w:type="dxa"/>
            <w:noWrap/>
            <w:vAlign w:val="center"/>
            <w:hideMark/>
          </w:tcPr>
          <w:p w:rsidR="00EC29F6" w:rsidRPr="00015F26" w:rsidRDefault="00EC29F6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TLTSPPPIDTENDW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71-388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ALHKNIYKMKDSEKLEL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6-123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PGVKEFN</w:t>
            </w:r>
          </w:p>
        </w:tc>
        <w:tc>
          <w:tcPr>
            <w:tcW w:w="916" w:type="dxa"/>
            <w:vMerge w:val="restart"/>
            <w:noWrap/>
            <w:vAlign w:val="center"/>
            <w:hideMark/>
          </w:tcPr>
          <w:p w:rsidR="00255DFF" w:rsidRPr="00015F26" w:rsidRDefault="00255DFF" w:rsidP="00255D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457</w:t>
            </w: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--17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WDGLFRDSIPLA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3-401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KSKLWWEP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1-205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SIHHNGILNETVEI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1-65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HELFQETSEESLERI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 w:val="restart"/>
            <w:noWrap/>
            <w:vAlign w:val="center"/>
            <w:hideMark/>
          </w:tcPr>
          <w:p w:rsidR="00255DFF" w:rsidRPr="00015F26" w:rsidRDefault="00255DFF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66</w:t>
            </w: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-44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NDLNNKPET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6-219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VDNKHLDKTLDVD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6-80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SESIDNGIFFKPKS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3-67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FIYSFNNQSFINQL</w:t>
            </w:r>
          </w:p>
        </w:tc>
        <w:tc>
          <w:tcPr>
            <w:tcW w:w="880" w:type="dxa"/>
            <w:vMerge w:val="restart"/>
            <w:noWrap/>
            <w:vAlign w:val="center"/>
            <w:hideMark/>
          </w:tcPr>
          <w:p w:rsidR="00255DFF" w:rsidRPr="00015F26" w:rsidRDefault="00255DFF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262</w:t>
            </w: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-48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NKNTPVKKVENKN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2-100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NGIVDEKN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8-76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DDDQKQIH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9-63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VTVEANKKTNSDVS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1-135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FYTDNTKKTLTKKR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3-129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KKTSSY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4-78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NQTNQPKQDNNQNL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8-162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QQHPEQLLNNFNIR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0-154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DLGNNLDAITKPQF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9-93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KNNQQTTPKVEKDS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3-167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YTEV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5-169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TPTKDNSLPTHINN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4-108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EEPIKPQINLKPDD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9-183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QFIRSDNPAVSSTAQ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0-184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PQPYWFLNKEEIIK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9-123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KDQQDQQDQQPETG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4-194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IFNDEYGGNF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5-219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KTATNNQVLSAFSF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4-138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NQKEQGNPKDPETK</w:t>
            </w:r>
          </w:p>
        </w:tc>
        <w:tc>
          <w:tcPr>
            <w:tcW w:w="916" w:type="dxa"/>
            <w:vMerge w:val="restart"/>
            <w:noWrap/>
            <w:vAlign w:val="center"/>
            <w:hideMark/>
          </w:tcPr>
          <w:p w:rsidR="00255DFF" w:rsidRPr="00015F26" w:rsidRDefault="00255DFF" w:rsidP="00255D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458</w:t>
            </w: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9-43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QANRSKDQATKQKN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32-242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QKSEVNDGFA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9-153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EEPAPEVKTPEPNT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4-58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NSIKRLDDLFDQSS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49-264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IQQKEIDHEVELATF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4-168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EQNGKPEVKQEGMQ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9-73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NPKANSNDQENEPL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78-288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NQLPDVKKIT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9-183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KNEKDSMGLGGQSN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0-94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KFNKIDLDQNQPTP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97-305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DEFRYDV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4-198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QQNGENSNPMPEE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5-109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LESTKPNPPKNQLE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3-327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FATDQSLLSIKHHQS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9-213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QGDQADQEQKVPEE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9-128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QNQDNDPNF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8-333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KTNT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4-228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KLTRDELLIGTKKI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9-148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TNQEELKKE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6-339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QQWTENNVGRINHIN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29-243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DWMLENEKKKLITE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4-190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VNNYKQ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1-357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PKLSSII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44-258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QKQLGFYRKPGSV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7-201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KSQL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70-384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FDQTFEPENQSGIKH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59-273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EDVYDVDFGKLFNT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3-227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VKPNNNQNKLINQS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85-389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CHADG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74-278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EPD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28-233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QLYPN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 w:val="restart"/>
            <w:noWrap/>
            <w:vAlign w:val="center"/>
            <w:hideMark/>
          </w:tcPr>
          <w:p w:rsidR="00255DFF" w:rsidRPr="00015F26" w:rsidRDefault="00255DFF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85</w:t>
            </w: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-48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TKGGENKKTTPASP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86-299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DYKNSRNLLNVK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40-246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NKNNDE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9-63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NKQTAAPSVSLDSN</w:t>
            </w:r>
          </w:p>
        </w:tc>
        <w:tc>
          <w:tcPr>
            <w:tcW w:w="880" w:type="dxa"/>
            <w:vMerge w:val="restart"/>
            <w:noWrap/>
            <w:vAlign w:val="center"/>
            <w:hideMark/>
          </w:tcPr>
          <w:p w:rsidR="00255DFF" w:rsidRPr="00015F26" w:rsidRDefault="00255DFF" w:rsidP="00255D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287</w:t>
            </w: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2-154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YDTNTSTQATSL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62-268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ESLQKQ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4-73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KLTKRADN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9-173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YTNKFFETKPIYAT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01-315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HSKLETYKKILTQN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2-103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TSQSTNTNNSL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4-188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FVNQEEFSAFENKT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6-320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FNYEP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2-130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DENTSYSL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9-196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QQKGHEA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2-346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QVVDYKKYQKNQKDE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9-153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TDTNPTNVELSQSL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8-212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QNLDKFNSEQWYEFE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7-365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YTNQINQP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1-176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KSNEEHDHSSHMGHN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24-238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SVNGTRNFNPLQDY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76-387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TKSQTKQNLTS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7-192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SGSSPIVGNGNTNQ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39-253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NGLKVTDQQKQFFD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6-409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WNTFEQQEFAINNS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3-208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KEIEGGAEGTNKGDR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54-268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KAKELSQETYDKAA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17-426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NLMQTVDFS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9-224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QLQGDQAPGNPQPDA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69-283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KGFTLPIYKENGNE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37-451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DKLPENDNNSNHLS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25-243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ASKTGEYKIGFKKVI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84-298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LGLSTKEGNPSLQH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52-463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WNLEAAKINLA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44-249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QEGG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99-313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SLASNVTRATGTPR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72-478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NNESYS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70-283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SAGTQINTKNATI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4-223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LPGQKYKDI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85-492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KRSKKYK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99-313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SIKPNKQYRLSRID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5-341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PIQGQTR</w:t>
            </w:r>
          </w:p>
        </w:tc>
        <w:tc>
          <w:tcPr>
            <w:tcW w:w="916" w:type="dxa"/>
            <w:vMerge w:val="restart"/>
            <w:noWrap/>
            <w:vAlign w:val="center"/>
            <w:hideMark/>
          </w:tcPr>
          <w:p w:rsidR="00255DFF" w:rsidRPr="00015F26" w:rsidRDefault="00255DFF" w:rsidP="00255D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499</w:t>
            </w: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-54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QLSKYEQIPTLKEKVQLNRI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4-328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TDKQDKKTEIRNFD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77-391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TDLVGISFTFLKPE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4-70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QYVNLP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9-343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PTISGEITSVPQRGA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2-406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KLQKTQKLIKLDED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1-108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EHTRTYT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4-358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KQQADSPSVQSNPG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07-419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TILNIPTTNEQ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2-126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GFKDAKDDRIQKAN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9-373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TSTNTGDSSKGSGV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31-445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NSKPSDFLTPAQAD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7-141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QTYLNDPKNQTTLFK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74-382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WFENNKPEV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46-451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YKDTD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2-156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IELVNTKVEDLTVD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12-427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KGSSSINNTAKTEDL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65-479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IMKIKESFIQQGGQ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7-163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ALKLSS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28-440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DIEKVEQGKGT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80-494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EDKKEKIESPAELA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8-174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QNDNKE</w:t>
            </w:r>
          </w:p>
        </w:tc>
      </w:tr>
      <w:tr w:rsidR="00255DFF" w:rsidRPr="00015F26" w:rsidTr="0068100D">
        <w:trPr>
          <w:trHeight w:val="225"/>
        </w:trPr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54-462</w:t>
            </w:r>
          </w:p>
        </w:tc>
        <w:tc>
          <w:tcPr>
            <w:tcW w:w="197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AETDGSK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95-509</w:t>
            </w:r>
          </w:p>
        </w:tc>
        <w:tc>
          <w:tcPr>
            <w:tcW w:w="1764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KVTNEYATNKENHI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3-189</w:t>
            </w:r>
          </w:p>
        </w:tc>
        <w:tc>
          <w:tcPr>
            <w:tcW w:w="2153" w:type="dxa"/>
            <w:noWrap/>
            <w:vAlign w:val="center"/>
            <w:hideMark/>
          </w:tcPr>
          <w:p w:rsidR="00255DFF" w:rsidRPr="00015F26" w:rsidRDefault="00255DFF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KDTSNP</w:t>
            </w:r>
          </w:p>
        </w:tc>
      </w:tr>
    </w:tbl>
    <w:p w:rsidR="00015F26" w:rsidRDefault="00015F26"/>
    <w:p w:rsidR="007D2F61" w:rsidRPr="00015F26" w:rsidRDefault="00015F26" w:rsidP="007D2F61">
      <w:pPr>
        <w:spacing w:after="0" w:line="240" w:lineRule="auto"/>
        <w:jc w:val="both"/>
        <w:outlineLvl w:val="2"/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lastRenderedPageBreak/>
        <w:t>Additional table 1</w:t>
      </w:r>
      <w:r w:rsidR="000D0DD6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t>.</w:t>
      </w:r>
      <w:r w:rsidR="007D2F61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t xml:space="preserve"> </w:t>
      </w:r>
      <w:r w:rsidR="000D0DD6" w:rsidRPr="00AF3332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 xml:space="preserve">Sequences of the most significant B lymphocyte epitopes (highest thresholds in the </w:t>
      </w:r>
      <w:proofErr w:type="spellStart"/>
      <w:r w:rsidR="000D0DD6" w:rsidRPr="00AF3332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>Pepipred</w:t>
      </w:r>
      <w:proofErr w:type="spellEnd"/>
      <w:r w:rsidR="000D0DD6" w:rsidRPr="00AF3332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 xml:space="preserve"> 2.0 predictor) accompanied by the position of the respective epitope in each </w:t>
      </w:r>
      <w:proofErr w:type="spellStart"/>
      <w:r w:rsidR="000D0DD6" w:rsidRPr="00AF3332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>UdLAMP</w:t>
      </w:r>
      <w:proofErr w:type="spellEnd"/>
      <w:r w:rsidR="007D2F61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>.</w:t>
      </w:r>
    </w:p>
    <w:p w:rsidR="00015F26" w:rsidRDefault="00015F26" w:rsidP="00015F26">
      <w:pPr>
        <w:jc w:val="right"/>
      </w:pPr>
      <w:r w:rsidRPr="00C820F0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t>Continuation</w:t>
      </w:r>
    </w:p>
    <w:tbl>
      <w:tblPr>
        <w:tblStyle w:val="Tabelacomgrade"/>
        <w:tblW w:w="110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4"/>
        <w:gridCol w:w="768"/>
        <w:gridCol w:w="1974"/>
        <w:gridCol w:w="880"/>
        <w:gridCol w:w="893"/>
        <w:gridCol w:w="1764"/>
        <w:gridCol w:w="916"/>
        <w:gridCol w:w="768"/>
        <w:gridCol w:w="2153"/>
      </w:tblGrid>
      <w:tr w:rsidR="007D2F61" w:rsidRPr="00015F26" w:rsidTr="0068100D">
        <w:trPr>
          <w:trHeight w:val="225"/>
        </w:trPr>
        <w:tc>
          <w:tcPr>
            <w:tcW w:w="954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UdLAMPs</w:t>
            </w:r>
            <w:proofErr w:type="spellEnd"/>
          </w:p>
        </w:tc>
        <w:tc>
          <w:tcPr>
            <w:tcW w:w="768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Position</w:t>
            </w:r>
          </w:p>
        </w:tc>
        <w:tc>
          <w:tcPr>
            <w:tcW w:w="1974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Epitopes</w:t>
            </w:r>
          </w:p>
        </w:tc>
        <w:tc>
          <w:tcPr>
            <w:tcW w:w="880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LAMPs</w:t>
            </w:r>
          </w:p>
        </w:tc>
        <w:tc>
          <w:tcPr>
            <w:tcW w:w="893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Position</w:t>
            </w:r>
          </w:p>
        </w:tc>
        <w:tc>
          <w:tcPr>
            <w:tcW w:w="1764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Epitopes</w:t>
            </w:r>
          </w:p>
        </w:tc>
        <w:tc>
          <w:tcPr>
            <w:tcW w:w="916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LAMPs</w:t>
            </w:r>
          </w:p>
        </w:tc>
        <w:tc>
          <w:tcPr>
            <w:tcW w:w="768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Position</w:t>
            </w:r>
          </w:p>
        </w:tc>
        <w:tc>
          <w:tcPr>
            <w:tcW w:w="2153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Epitopes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85</w:t>
            </w: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69-483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WLGEDLTPVKSEDL</w:t>
            </w:r>
          </w:p>
        </w:tc>
        <w:tc>
          <w:tcPr>
            <w:tcW w:w="880" w:type="dxa"/>
            <w:vMerge w:val="restart"/>
            <w:noWrap/>
            <w:vAlign w:val="center"/>
            <w:hideMark/>
          </w:tcPr>
          <w:p w:rsidR="00570FFC" w:rsidRPr="00015F26" w:rsidRDefault="00570FFC" w:rsidP="00570FF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287</w:t>
            </w: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10-524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FLKTSYLQDFNKID</w:t>
            </w:r>
          </w:p>
        </w:tc>
        <w:tc>
          <w:tcPr>
            <w:tcW w:w="916" w:type="dxa"/>
            <w:vMerge w:val="restart"/>
            <w:noWrap/>
            <w:vAlign w:val="center"/>
            <w:hideMark/>
          </w:tcPr>
          <w:p w:rsidR="00570FFC" w:rsidRPr="00015F26" w:rsidRDefault="00570FFC" w:rsidP="00570FF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499</w:t>
            </w: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-206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VNDQL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 w:val="restart"/>
            <w:noWrap/>
            <w:vAlign w:val="center"/>
            <w:hideMark/>
          </w:tcPr>
          <w:p w:rsidR="00570FFC" w:rsidRPr="00015F26" w:rsidRDefault="00570FFC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91</w:t>
            </w: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--19</w:t>
            </w:r>
          </w:p>
        </w:tc>
        <w:tc>
          <w:tcPr>
            <w:tcW w:w="1974" w:type="dxa"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HSLWLESFIYNTQT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25-534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PILDNTKW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2-226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KKINNLLTVDQKKA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-34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QSNTETVANDSHWS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46-560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AQEIDKTTERAGNA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27-241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TNNLSIATNTQYHV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8-81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KWKSESGNIKSK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61-575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WTNSFYILLQDHQR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42-256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PTISDELKKAHTAK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4-134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YVGAGSHAEA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76-590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DQTYQNLGNLLSKH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57-272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ATEHKEWFKFDATNY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3-208</w:t>
            </w:r>
          </w:p>
        </w:tc>
        <w:tc>
          <w:tcPr>
            <w:tcW w:w="1974" w:type="dxa"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FNRKEKTTKTTIEEL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91-603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GYRSFINKAGII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98-304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SNLEKA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9-223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LVDVIKYEGTLDSQ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07-619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GIPKVDGLPLIY</w:t>
            </w:r>
          </w:p>
        </w:tc>
        <w:tc>
          <w:tcPr>
            <w:tcW w:w="916" w:type="dxa"/>
            <w:vMerge w:val="restart"/>
            <w:noWrap/>
            <w:vAlign w:val="center"/>
            <w:hideMark/>
          </w:tcPr>
          <w:p w:rsidR="00570FFC" w:rsidRPr="00015F26" w:rsidRDefault="00570FFC" w:rsidP="00570FF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517</w:t>
            </w: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-48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SLINKTNFEQASL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00-308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TCPIDSIMHTE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36-649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FAAGGGSSGSSVRN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2-61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VDWHQDFNV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62-372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ETDLSDANEWVQEV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77-691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YNYNGLYGKYNLPQ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8-82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ENKSTYSSFSKQKG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20-430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NRKFMNRQLI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97-705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GGKDQKSS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3-97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NVINNQWADENVSL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3-59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KKIKED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15-729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ENFKTNIFKESVKS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8-112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TNESDFNRFFNIKN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 w:val="restart"/>
            <w:noWrap/>
            <w:vAlign w:val="center"/>
            <w:hideMark/>
          </w:tcPr>
          <w:p w:rsidR="00570FFC" w:rsidRPr="00015F26" w:rsidRDefault="00570FFC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93</w:t>
            </w: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--10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NANK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30-735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PEDF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3-130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KYALDLKNKLSNIDFNN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-35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ANNKFFSVTSSKALV</w:t>
            </w:r>
          </w:p>
        </w:tc>
        <w:tc>
          <w:tcPr>
            <w:tcW w:w="880" w:type="dxa"/>
            <w:vMerge w:val="restart"/>
            <w:noWrap/>
            <w:vAlign w:val="center"/>
            <w:hideMark/>
          </w:tcPr>
          <w:p w:rsidR="00570FFC" w:rsidRPr="00015F26" w:rsidRDefault="00570FFC" w:rsidP="00570FF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357</w:t>
            </w: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--18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TVGAQGSLNNFVH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8-162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YDLSGYFINDFSII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6-51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NDKADVVFRNIDKT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7-63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YKVSWE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7-181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QLNLREYYKNKYFGT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2-67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FKLEKVMVFDGLNSA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1-127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LKKPAY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2-188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TNQIVQ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8-83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NNEVNIPSTLKQQEL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7-145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KVIRQVSM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9-210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INKDILNQQIV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4-99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DRSELEKPAVFVEI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6-185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EATPESLNW</w:t>
            </w:r>
          </w:p>
        </w:tc>
        <w:tc>
          <w:tcPr>
            <w:tcW w:w="916" w:type="dxa"/>
            <w:vMerge w:val="restart"/>
            <w:noWrap/>
            <w:vAlign w:val="center"/>
            <w:hideMark/>
          </w:tcPr>
          <w:p w:rsidR="00570FFC" w:rsidRPr="00015F26" w:rsidRDefault="00570FFC" w:rsidP="00570FF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546</w:t>
            </w: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-ago.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QIK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0-115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QDKKEEKVEDKLKE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9-203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MPAVFEGMKHYLTD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-20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TSLVS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6-131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DQIKPQDQKGDEELN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4-217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LQPGSIIDPNTPY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0-44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QRSIDPVTYQLYK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2-147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QKQPKEDASKQENK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44-250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IKQIRI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5-59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KDQQLVEIVFKSDQ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8-163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EITQQDPQNQGPKVE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75-281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QFTFAGT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0-74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SEKELANTSFDFQ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4-178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TEPTKKDAEKTQAQA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05-319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FRNRFILDSIFAFM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5-89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QTSPQLKTRASFKPT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9-196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DKKEEGSSSEEKKIG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0-334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PKSWRKKLTDIRQP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0-100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VVLDSANNQI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7-212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IKPSEPEPQAQPEEQ</w:t>
            </w:r>
          </w:p>
        </w:tc>
        <w:tc>
          <w:tcPr>
            <w:tcW w:w="880" w:type="dxa"/>
            <w:vMerge w:val="restart"/>
            <w:noWrap/>
            <w:vAlign w:val="center"/>
            <w:hideMark/>
          </w:tcPr>
          <w:p w:rsidR="00570FFC" w:rsidRPr="00015F26" w:rsidRDefault="00570FFC" w:rsidP="00570FF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388</w:t>
            </w: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--13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SKKWVNYG</w:t>
            </w:r>
          </w:p>
        </w:tc>
        <w:tc>
          <w:tcPr>
            <w:tcW w:w="916" w:type="dxa"/>
            <w:vMerge w:val="restart"/>
            <w:noWrap/>
            <w:vAlign w:val="center"/>
            <w:hideMark/>
          </w:tcPr>
          <w:p w:rsidR="00570FFC" w:rsidRPr="00015F26" w:rsidRDefault="00570FFC" w:rsidP="00570FF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560</w:t>
            </w:r>
          </w:p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0-44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KKDEQPKTKTGSQQ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3-228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TPKSEPLIKEQEEQ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-46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AKKEPIIQTKATEQ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5-59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QQEENKQIINQSKPK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29-244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GQGQGQKDESSKTQE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7-58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NENNQNNEEIA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0-70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TKQEYNPNIF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45-260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NNGGNTSEQENEKT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5-77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KKEAAKEKINNL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1-91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EDNDEQLKTK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61-276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KDPLENKESDPDPNT</w:t>
            </w:r>
          </w:p>
        </w:tc>
        <w:tc>
          <w:tcPr>
            <w:tcW w:w="880" w:type="dxa"/>
            <w:vMerge w:val="restart"/>
            <w:noWrap/>
            <w:vAlign w:val="center"/>
            <w:hideMark/>
          </w:tcPr>
          <w:p w:rsidR="00570FFC" w:rsidRPr="00015F26" w:rsidRDefault="00570FFC" w:rsidP="00570FF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398</w:t>
            </w: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-45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NSSSNKPITNQFND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4-110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KYVAKK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77-292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QEITKQEDPETKKPTL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5-69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INYNKIKVEDQQLI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2-129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KLREDPT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93-308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SDVQWSSLRVAHWNV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0-78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QKVANLQQ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1-155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PMFTRKAFDPEHLK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09-324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QHQSGKDQDKNEALAR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3-97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NIINNKSKFEHYYN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6-170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MVNTLESNKHWSID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5-340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ILKHKFDVVGLTEIM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2-126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DLYNKATTKREPI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1-182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QLRSEMDNRHEK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1-356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PVKDGMTSEEKEQAV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7-141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KEPTIIKKDIINNS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0-204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ELGNKTDFLDNIPD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7-372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VVDLMNEFSNTTNYE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2-189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SYGSKQS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5-219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LGKYHREELPPKPT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73-388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LISDNLEGRENKITE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-205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NKL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31-245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RAVKERETQREYFY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89-404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TFHTSTERIGVIYN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21-225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NYNI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46-260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RKWTEEDPWHFYKE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05-420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KVHPIPFANGNIGHI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32-246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NETVDLNRIDLTPL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61-265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GISK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21-436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SNKPGHGIWTQKDVD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47-253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NKDNE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78-292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SDKWNTKFKESNHN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37-452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SRPPFSVKMQSVGKV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68-282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KLFDSDYSDKSYWD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02-312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EKTLTKDQRQ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53-468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SPGYRKGKKQEKNYS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83-297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FEIINTHTELEDKH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1-336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SSGEQ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69-484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KALRDLGVERILKDI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2-346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IQTSNDGINFKDVV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2-366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LNLHQIQEKTENNK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85-500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KPGKFLENDQGSREL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7-356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QDVISTTSW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67-381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VSKEEQYIEKLSTT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01-516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DAEKDEDKLGNEHKE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8-369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LAVNDDNTSDW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06-411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ATHTN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17-532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FENLLKDDYEHKTSL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76-380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AKA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21-428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HLKTPTN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33-548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TITNKMANPYDKIF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09-421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GVDKQTKRESMY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56-461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RIQRR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49-564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SNLETRDAKLFNKVF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25-439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DTIKSFSFNDQVVN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63-475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TAFESTNKEKKI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65-580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EQILNDEWYQKVKKT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40-454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TDIYDFKRKQYIIN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84-498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HTEQNDVILPKVIT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81-596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GSKWPKTEPKEKAA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55-463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NHNLDIN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99-510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EWQLNRDYKHI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 w:val="restart"/>
            <w:noWrap/>
            <w:vAlign w:val="center"/>
            <w:hideMark/>
          </w:tcPr>
          <w:p w:rsidR="00570FFC" w:rsidRPr="00015F26" w:rsidRDefault="00570FFC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103</w:t>
            </w:r>
          </w:p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9-43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CSKSKSNLELEAIYE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86-495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TYLKDETN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14-519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LNPKS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4-49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KDQNL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07-511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QNNK</w:t>
            </w:r>
          </w:p>
        </w:tc>
        <w:tc>
          <w:tcPr>
            <w:tcW w:w="916" w:type="dxa"/>
            <w:vMerge w:val="restart"/>
            <w:noWrap/>
            <w:vAlign w:val="center"/>
            <w:hideMark/>
          </w:tcPr>
          <w:p w:rsidR="00570FFC" w:rsidRPr="00015F26" w:rsidRDefault="00570FFC" w:rsidP="00570FF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633</w:t>
            </w: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7-41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QKNKNPSTKSTPKK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8-82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NNETKAFNFDNNTD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23-537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NNLNSNDQLTDKLE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2-56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LLEENIKITDPTVV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3-97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VEQKDHIELINSKA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38-545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SSNTVVN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7-71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QTQPLVALKPAQPI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8-112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LDQYLENRVVPNLN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58-569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NYSYKSDQTYQ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2-79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TSFLSQP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3-127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QASLSDLIKDHFKDF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78-585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DYASIN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8-94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NYLELK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8-132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FSQQ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08-622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DNLTFRNEDKNKQ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5-111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SLYKNK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1-155</w:t>
            </w:r>
          </w:p>
        </w:tc>
        <w:tc>
          <w:tcPr>
            <w:tcW w:w="1974" w:type="dxa"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DSLDLSNLKLESGW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34-645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NEFIEYDQLKNI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1-136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TKIAN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6-168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ISSFRQSTNRF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71-683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NEKLISKETKE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4-178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NNDSKSSDYQITNE</w:t>
            </w:r>
          </w:p>
        </w:tc>
      </w:tr>
    </w:tbl>
    <w:p w:rsidR="007D2F61" w:rsidRDefault="007D2F61"/>
    <w:p w:rsidR="007D2F61" w:rsidRPr="00015F26" w:rsidRDefault="007D2F61" w:rsidP="007D2F61">
      <w:pPr>
        <w:spacing w:after="0" w:line="240" w:lineRule="auto"/>
        <w:jc w:val="both"/>
        <w:outlineLvl w:val="2"/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lastRenderedPageBreak/>
        <w:t>Additional table 1</w:t>
      </w:r>
      <w:r w:rsidR="0076256F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t xml:space="preserve">. </w:t>
      </w:r>
      <w:r w:rsidR="000D0DD6" w:rsidRPr="00AF3332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 xml:space="preserve">Sequences of the most significant B lymphocyte epitopes (highest thresholds in the </w:t>
      </w:r>
      <w:proofErr w:type="spellStart"/>
      <w:r w:rsidR="000D0DD6" w:rsidRPr="00AF3332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>Pepipred</w:t>
      </w:r>
      <w:proofErr w:type="spellEnd"/>
      <w:r w:rsidR="000D0DD6" w:rsidRPr="00AF3332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 xml:space="preserve"> 2.0 predictor) accompanied by the position of the respective epitope in each </w:t>
      </w:r>
      <w:proofErr w:type="spellStart"/>
      <w:r w:rsidR="000D0DD6" w:rsidRPr="00AF3332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>UdLAMP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>.</w:t>
      </w:r>
    </w:p>
    <w:p w:rsidR="007D2F61" w:rsidRDefault="007D2F61" w:rsidP="007D2F61">
      <w:pPr>
        <w:jc w:val="right"/>
      </w:pPr>
      <w:r w:rsidRPr="00C820F0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t>Continuation</w:t>
      </w:r>
    </w:p>
    <w:tbl>
      <w:tblPr>
        <w:tblStyle w:val="Tabelacomgrade"/>
        <w:tblW w:w="110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4"/>
        <w:gridCol w:w="768"/>
        <w:gridCol w:w="1974"/>
        <w:gridCol w:w="880"/>
        <w:gridCol w:w="893"/>
        <w:gridCol w:w="1764"/>
        <w:gridCol w:w="916"/>
        <w:gridCol w:w="768"/>
        <w:gridCol w:w="2153"/>
      </w:tblGrid>
      <w:tr w:rsidR="007D2F61" w:rsidRPr="00015F26" w:rsidTr="0068100D">
        <w:trPr>
          <w:trHeight w:val="225"/>
        </w:trPr>
        <w:tc>
          <w:tcPr>
            <w:tcW w:w="954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LAMPs</w:t>
            </w:r>
          </w:p>
        </w:tc>
        <w:tc>
          <w:tcPr>
            <w:tcW w:w="768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Position</w:t>
            </w:r>
          </w:p>
        </w:tc>
        <w:tc>
          <w:tcPr>
            <w:tcW w:w="1974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Epitopes</w:t>
            </w:r>
          </w:p>
        </w:tc>
        <w:tc>
          <w:tcPr>
            <w:tcW w:w="880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LAMPs</w:t>
            </w:r>
          </w:p>
        </w:tc>
        <w:tc>
          <w:tcPr>
            <w:tcW w:w="893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Position</w:t>
            </w:r>
          </w:p>
        </w:tc>
        <w:tc>
          <w:tcPr>
            <w:tcW w:w="1764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Epitopes</w:t>
            </w:r>
          </w:p>
        </w:tc>
        <w:tc>
          <w:tcPr>
            <w:tcW w:w="916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LAMPs</w:t>
            </w:r>
          </w:p>
        </w:tc>
        <w:tc>
          <w:tcPr>
            <w:tcW w:w="768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Position</w:t>
            </w:r>
          </w:p>
        </w:tc>
        <w:tc>
          <w:tcPr>
            <w:tcW w:w="2153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Epitopes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 w:val="restart"/>
            <w:noWrap/>
            <w:vAlign w:val="center"/>
            <w:hideMark/>
          </w:tcPr>
          <w:p w:rsidR="00570FFC" w:rsidRPr="00015F26" w:rsidRDefault="00570FFC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103</w:t>
            </w: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3-186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FDQKDETQSTNKVV</w:t>
            </w:r>
          </w:p>
        </w:tc>
        <w:tc>
          <w:tcPr>
            <w:tcW w:w="880" w:type="dxa"/>
            <w:vMerge w:val="restart"/>
            <w:noWrap/>
            <w:vAlign w:val="center"/>
            <w:hideMark/>
          </w:tcPr>
          <w:p w:rsidR="00570FFC" w:rsidRPr="00015F26" w:rsidRDefault="00570FFC" w:rsidP="00570FF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398</w:t>
            </w:r>
          </w:p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41-745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KDYS</w:t>
            </w:r>
          </w:p>
        </w:tc>
        <w:tc>
          <w:tcPr>
            <w:tcW w:w="916" w:type="dxa"/>
            <w:vMerge w:val="restart"/>
            <w:noWrap/>
            <w:vAlign w:val="center"/>
            <w:hideMark/>
          </w:tcPr>
          <w:p w:rsidR="00570FFC" w:rsidRPr="00015F26" w:rsidRDefault="00570FFC" w:rsidP="00570FF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633</w:t>
            </w: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9-193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EDLSVFSKLSDIKL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7-211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LSSFRFARVDLVGS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73-783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RIQNDYYGAN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9-220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RLNNLSKWKDK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2-217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TTSST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97-805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IFDKKLKS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29-243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NTNEEFYSLETKIK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 w:val="restart"/>
            <w:noWrap/>
            <w:vAlign w:val="center"/>
            <w:hideMark/>
          </w:tcPr>
          <w:p w:rsidR="00570FFC" w:rsidRPr="00015F26" w:rsidRDefault="00570FFC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159</w:t>
            </w: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-33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DKTPNPSKNKETNT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18-831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WLSSSNDSNSIKD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4-249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PTQDF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-48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QQSSSSTPKIMTGQE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39-853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EFNETKIVNDNLAR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57-265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YDQYKIVK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9-63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KMKPKAQAKQTNKQ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65-870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ASLNN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72-286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YLDEDERKRTKYTS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4-78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NNNPNTSHNHNNST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82-889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DYLDFEV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87-301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PLDDSITNKILSVK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9-93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EPNSKSGDEIKNGS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82-900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KLNQTYDQ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02-316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KTNLNWNPFTNDKN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4-108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TDENKNNLGNSTTN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22-936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FSLDNEKILKKINE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7-332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YLTTD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9-121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STKKQNANPPVV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37-946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KQTSSLDQY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3-352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HFENEKNIHH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 w:val="restart"/>
            <w:noWrap/>
            <w:vAlign w:val="center"/>
            <w:hideMark/>
          </w:tcPr>
          <w:p w:rsidR="00570FFC" w:rsidRPr="00015F26" w:rsidRDefault="00570FFC" w:rsidP="00EC29F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162</w:t>
            </w: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-46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EKKDDNPQLNQQSQ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58-971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ENEFNNQFDLSKS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8-367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ALDNNHEDA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7-61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NSVTTPLLDPKDTS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84-998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KPTIRRKQKYVNES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78-392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ELATKIGFDSLDKN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2-70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ESYKPSNE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99-1011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FEYRIKQTPTIKD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3-399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KTDFNK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3-87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KISKAANDLNVTFT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30-1044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ELITDKNVVFQSLE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09-423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EHSYYNNDYYNTYI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8-102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QLANRPNLKSSDIMF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45-1059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TEKDDDLIDLNQA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24-432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KKYDVDPK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3-117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QIEQESIKFEIKGN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60-1064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ILAD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42-456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NYLPKFSSTKEIIK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2-146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LDEHNNNVSFRTG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75-1089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KGLNQSHQDFYPDD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57-462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RNSEP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5-160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HIPTST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99-1108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LPKFGKTI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78-492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QLDDIEQYKLKLKTK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9-183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DLKSNPANANSKGQ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11-1124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QLIRAYDSGNEFG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93-507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TDYETWYKKPKTDW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4-198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QHIARAPSKSEVNN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38-1152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DENNQVVQKWVDNA</w:t>
            </w:r>
          </w:p>
        </w:tc>
        <w:tc>
          <w:tcPr>
            <w:tcW w:w="916" w:type="dxa"/>
            <w:vMerge w:val="restart"/>
            <w:noWrap/>
            <w:vAlign w:val="center"/>
            <w:hideMark/>
          </w:tcPr>
          <w:p w:rsidR="00570FFC" w:rsidRPr="00015F26" w:rsidRDefault="00570FFC" w:rsidP="00570FF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635</w:t>
            </w: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-45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ENKNPATKSTPKKS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9-213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LTTYTQLQRFEKDN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53-1167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FSDSFSVNHFKRYQY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6-60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LEENVKISDPTVVK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4-228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PYVESLRRYRATSQ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68-1182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HDFIKPINNQYLTED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1-68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QTQPLVAL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29-243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LPADAPLSDVIKNV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83-1197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FKAQNEFDPNLKKE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5-90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KFVDN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44-258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VTENQKAEFDKKA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98-1207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DLLDNSDVD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1-106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YINKY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59-269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LNLDTYDNQA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11-1225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VGRAESSSKTTLYR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4-138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KTKIVNDGSAQVSF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80-294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TGKVIGLNIQDNPG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26-1236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LNIDEFLNQ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9-145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NLEDDN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95-309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QQASWVDYYNRLAYR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50-1264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PKDKEVVIGTQLTN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8-172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NSNPIERQIINDQQ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0-325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SGLARTLTNQTYKDI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65-1279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YQPGEYVSSRSGHI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3-187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LSVFSKLSDIKLST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6-350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QDPEHPHDELKSV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80-1294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PRDDIDRWSSANNKL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3-212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NNLLKWKDK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62-367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PTNGS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07-1311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KLGH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22-226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TNEK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86-400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DETKNLSLTRINND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25-1336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KKQRYSPNKEF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36-241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LNQDF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01-415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GIGKTLRIDGLDDN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42-1348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NDYEQN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49-257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YDQYKIVK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16-428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FSTFIFDMKKMK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59-1364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HYNI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64-278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YLDEHERKWTKYTS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40-454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NKDPSDYLVEEQKQ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70-1375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ATKTV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79-288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PLDDSITNQ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55-461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YKDYKE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79-1386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TDLKELD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94-308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KTNLNWNPFTNDKD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74-488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VEENALDYGRNPLS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93-1403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SEANNDLYIN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5-342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HFKNEQNL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89-599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FPREDLKDGE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07-1421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TYKFSLLKSYFRI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5-359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IISSRGLNNNYEDP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11-525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KPEEKKIKFLKESY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22-1429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EIKQYG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70-375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ELATK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26-540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KNYKKIDVPLADLS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40-1446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FDRKWV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78-391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HDLIEKNIKTDFNK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41-548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DANKDKY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57-1471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FKNSDNSLVEQLHYD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02-416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HSYYDRDYYNTFIA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59-573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VGDYFLKQYVDDDQ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72-1486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QKLTTLYYDNKNV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17-424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KYDVDPK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74-588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LVAKWHRSLWINQN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87-1501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IRELEPYIDDAEWS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34-448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NYIPRFSSTKEIIK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89-603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KFYEKISVNELTNE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02-1506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KSDY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49-454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PDTEP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04-618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TFSKEELERGNI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17-1531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KHTLLSNNAFDREL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70-484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LENIEEYKLKIDTK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22-634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LRTFIDKPGLSD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47-1554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ERITSKN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85-499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TDYETWSKKPKTDW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37-651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GVPFITKEPLETKVTD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56-1586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FIENVDNKPI</w:t>
            </w:r>
          </w:p>
        </w:tc>
        <w:tc>
          <w:tcPr>
            <w:tcW w:w="916" w:type="dxa"/>
            <w:vMerge w:val="restart"/>
            <w:noWrap/>
            <w:vAlign w:val="center"/>
            <w:hideMark/>
          </w:tcPr>
          <w:p w:rsidR="00570FFC" w:rsidRPr="00015F26" w:rsidRDefault="00570FFC" w:rsidP="00570FF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663</w:t>
            </w: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9-73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ANAVHELAFQNQNL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52-662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DDQNNEKSV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13-1627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FRIKLGYPQNERIKD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4-85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NQQYFRSGDLS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74-688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HYEPTGGASGSSIRN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52-1666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QIQNESDFGLGKTN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9-103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KDNKRVDKNNKEID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16-730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FNYNGLYGDYNLPQ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67-1678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YEYNLANTSAT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9-129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KDTDPKKINP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37-747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GQDQKKDKYG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89-1703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YYANKIYNPNQNVY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5-159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GLSYHPLSTDKDTK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57-771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PNSNMKTAFPEGVD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04-1712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WKHNDGFIS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0-174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STLPINFETLNTQT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72-786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HEYQEFKFTELAKPS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16-1729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WIRDDWGTVNREWD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5-189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QYELNKTIYNEQKL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87-796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SSSSSSSSS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44-1752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NRHPGSAG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7-202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VYNKA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 w:val="restart"/>
            <w:noWrap/>
            <w:vAlign w:val="center"/>
            <w:hideMark/>
          </w:tcPr>
          <w:p w:rsidR="00570FFC" w:rsidRPr="00015F26" w:rsidRDefault="00570FFC" w:rsidP="00570FF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164</w:t>
            </w: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0-44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DSKPIQEPKKDQQT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55-1762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KINDDPN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28-242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VKDYNFRSQQDSEV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5-59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QLNKSNDVNKEKIR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75-1788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EFYPNINANANAI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72-286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EFIKGVKDLSIDLP</w:t>
            </w:r>
          </w:p>
        </w:tc>
      </w:tr>
      <w:tr w:rsidR="00570FFC" w:rsidRPr="00015F26" w:rsidTr="0068100D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3-87</w:t>
            </w:r>
          </w:p>
        </w:tc>
        <w:tc>
          <w:tcPr>
            <w:tcW w:w="197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LAKLSNDQRQQLKP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90-1800</w:t>
            </w:r>
          </w:p>
        </w:tc>
        <w:tc>
          <w:tcPr>
            <w:tcW w:w="1764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DKATEPPVIG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87-301</w:t>
            </w:r>
          </w:p>
        </w:tc>
        <w:tc>
          <w:tcPr>
            <w:tcW w:w="2153" w:type="dxa"/>
            <w:noWrap/>
            <w:vAlign w:val="center"/>
            <w:hideMark/>
          </w:tcPr>
          <w:p w:rsidR="00570FFC" w:rsidRPr="00015F26" w:rsidRDefault="00570FFC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QFGQPLTDQQIADRS</w:t>
            </w:r>
          </w:p>
        </w:tc>
      </w:tr>
    </w:tbl>
    <w:p w:rsidR="007D2F61" w:rsidRDefault="007D2F61"/>
    <w:p w:rsidR="007D2F61" w:rsidRPr="00015F26" w:rsidRDefault="007D2F61" w:rsidP="007D2F61">
      <w:pPr>
        <w:spacing w:after="0" w:line="240" w:lineRule="auto"/>
        <w:jc w:val="both"/>
        <w:outlineLvl w:val="2"/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lastRenderedPageBreak/>
        <w:t>Additional table 1</w:t>
      </w:r>
      <w:r w:rsidR="0076256F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t xml:space="preserve">. </w:t>
      </w:r>
      <w:r w:rsidR="000D0DD6" w:rsidRPr="00AF3332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 xml:space="preserve">Sequences of the most significant B lymphocyte epitopes (highest thresholds in the </w:t>
      </w:r>
      <w:proofErr w:type="spellStart"/>
      <w:r w:rsidR="000D0DD6" w:rsidRPr="00AF3332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>Pepipred</w:t>
      </w:r>
      <w:proofErr w:type="spellEnd"/>
      <w:r w:rsidR="000D0DD6" w:rsidRPr="00AF3332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 xml:space="preserve"> 2.0 predictor) accompanied by the position of the respective epitope in each </w:t>
      </w:r>
      <w:proofErr w:type="spellStart"/>
      <w:r w:rsidR="000D0DD6" w:rsidRPr="00AF3332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>UdLAMP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>.</w:t>
      </w:r>
    </w:p>
    <w:p w:rsidR="007D2F61" w:rsidRDefault="007D2F61" w:rsidP="007D2F61">
      <w:pPr>
        <w:jc w:val="right"/>
      </w:pPr>
      <w:r w:rsidRPr="00C820F0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t>Continuation</w:t>
      </w:r>
    </w:p>
    <w:tbl>
      <w:tblPr>
        <w:tblStyle w:val="Tabelacomgrade"/>
        <w:tblW w:w="110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4"/>
        <w:gridCol w:w="768"/>
        <w:gridCol w:w="1974"/>
        <w:gridCol w:w="880"/>
        <w:gridCol w:w="893"/>
        <w:gridCol w:w="1764"/>
        <w:gridCol w:w="916"/>
        <w:gridCol w:w="768"/>
        <w:gridCol w:w="2153"/>
      </w:tblGrid>
      <w:tr w:rsidR="007D2F61" w:rsidRPr="00015F26" w:rsidTr="0076256F">
        <w:trPr>
          <w:trHeight w:val="225"/>
        </w:trPr>
        <w:tc>
          <w:tcPr>
            <w:tcW w:w="954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LAMPs</w:t>
            </w:r>
          </w:p>
        </w:tc>
        <w:tc>
          <w:tcPr>
            <w:tcW w:w="768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Position</w:t>
            </w:r>
          </w:p>
        </w:tc>
        <w:tc>
          <w:tcPr>
            <w:tcW w:w="1974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Epitopes</w:t>
            </w:r>
          </w:p>
        </w:tc>
        <w:tc>
          <w:tcPr>
            <w:tcW w:w="880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LAMPs</w:t>
            </w:r>
          </w:p>
        </w:tc>
        <w:tc>
          <w:tcPr>
            <w:tcW w:w="893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Position</w:t>
            </w:r>
          </w:p>
        </w:tc>
        <w:tc>
          <w:tcPr>
            <w:tcW w:w="1764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Epitopes</w:t>
            </w:r>
          </w:p>
        </w:tc>
        <w:tc>
          <w:tcPr>
            <w:tcW w:w="916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LAMPs</w:t>
            </w:r>
          </w:p>
        </w:tc>
        <w:tc>
          <w:tcPr>
            <w:tcW w:w="768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Position</w:t>
            </w:r>
          </w:p>
        </w:tc>
        <w:tc>
          <w:tcPr>
            <w:tcW w:w="2153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Epitopes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 w:val="restart"/>
            <w:noWrap/>
            <w:vAlign w:val="center"/>
            <w:hideMark/>
          </w:tcPr>
          <w:p w:rsidR="00F84450" w:rsidRPr="00015F26" w:rsidRDefault="00F84450" w:rsidP="00570FF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164</w:t>
            </w:r>
          </w:p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8-102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IDDLLKSENLSKLN</w:t>
            </w:r>
          </w:p>
        </w:tc>
        <w:tc>
          <w:tcPr>
            <w:tcW w:w="880" w:type="dxa"/>
            <w:vMerge w:val="restart"/>
            <w:noWrap/>
            <w:vAlign w:val="center"/>
            <w:hideMark/>
          </w:tcPr>
          <w:p w:rsidR="00F84450" w:rsidRPr="00015F26" w:rsidRDefault="00F84450" w:rsidP="00570FF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398</w:t>
            </w: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09-1823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KWDSELYKGYGYSV</w:t>
            </w:r>
          </w:p>
        </w:tc>
        <w:tc>
          <w:tcPr>
            <w:tcW w:w="916" w:type="dxa"/>
            <w:vMerge w:val="restart"/>
            <w:noWrap/>
            <w:vAlign w:val="center"/>
            <w:hideMark/>
          </w:tcPr>
          <w:p w:rsidR="00F84450" w:rsidRPr="00015F26" w:rsidRDefault="00F84450" w:rsidP="00F8445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663</w:t>
            </w: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0-334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TSAKDGASFMLPEK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3-108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PSFLD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24-1836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SWFNTNSSLNVR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5-344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SADPLKNPL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6-140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HLDLEKLIKTTNNNN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48-1862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RANNNSPNSVDELV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2-362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VDDKKVYKDG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1-155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NNNNNSKEDKDKKD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63-1871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KDGKPSSS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82-396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TLRVDRTNQELTSK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6-170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KDNTTNKTDKVNNP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10-1920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KINQSSNRNH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7-411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EALIKANNNNKELT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1-185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QLNNENKENKQLES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47-1953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PEMTDT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12-419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QQQKEGAV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6-200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NKNQTTPESKPIN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57-1963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FRQYPNY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47-461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ALFELENRKYTEDK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-212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NLKQQSNTNPN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90-2004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GANGSFSTGELFDS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62-476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ILDHLYYEHNNGIN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25-236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NIVKNKYGGN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15-2026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KRSPLELKAF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89-503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PIVRDSFVSSRKFVE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70-276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ERKQLM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40-2048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HPFKYAVPW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04-518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IKKSVVSKKVDEKQ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 w:val="restart"/>
            <w:noWrap/>
            <w:vAlign w:val="center"/>
            <w:hideMark/>
          </w:tcPr>
          <w:p w:rsidR="00F84450" w:rsidRPr="00015F26" w:rsidRDefault="00F84450" w:rsidP="00570FF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171</w:t>
            </w:r>
          </w:p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0-44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NLKQANIAFDKQTL</w:t>
            </w:r>
          </w:p>
        </w:tc>
        <w:tc>
          <w:tcPr>
            <w:tcW w:w="880" w:type="dxa"/>
            <w:vMerge w:val="restart"/>
            <w:noWrap/>
            <w:vAlign w:val="center"/>
            <w:hideMark/>
          </w:tcPr>
          <w:p w:rsidR="00F84450" w:rsidRPr="00015F26" w:rsidRDefault="00F84450" w:rsidP="00F8445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402</w:t>
            </w: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-45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PNKSKTPEKPKQGTE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32-547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ATIGTDANNTAAAAN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5-59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QHITNIKNLKTDQE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6-60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GRGSGSMSGNNTGG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57-571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VVASNQNVSDSWNE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0-72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NNYYNKQMQGNI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1-75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TSGSTGGNNGNGGS</w:t>
            </w:r>
          </w:p>
        </w:tc>
        <w:tc>
          <w:tcPr>
            <w:tcW w:w="916" w:type="dxa"/>
            <w:vMerge w:val="restart"/>
            <w:noWrap/>
            <w:vAlign w:val="center"/>
            <w:hideMark/>
          </w:tcPr>
          <w:p w:rsidR="00F84450" w:rsidRPr="00015F26" w:rsidRDefault="00F84450" w:rsidP="00F8445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680</w:t>
            </w: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-46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KSTQKSQIEKQEQK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2-226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PDFYKTSAFSEISDH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6-90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KNNEQMNGLGTQPQ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7-61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DQSQQSKTTTQSLS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27-241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YPIIRSNLNFKSVA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1-105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PKNNGGSSGSNTTP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2-73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KDNSLVKNNNQ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42-256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KLLLTDDARTRFIN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6-115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TPSANKNAN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6-110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EKDSNKFIRSNNRS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3-162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SKNKTIDIN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1-135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PSGEESIALDPASDV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1-117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IDNNKA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5-187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KEDPENIEHVY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3-152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KLNPQQNLE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2-130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NLDPNKSY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8-202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KYPN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3-177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QNQQVKKAFAELKIW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0-154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KTAVDGEQQYLNQD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2-227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FNVLDQEGYIRRFFD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6-217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NDRNFGEVSKD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5-169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KDKEVNIKNEAEKS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50-263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HLNNKNDFSFLNQ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27-232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LATKQ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0-184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TASSNSLNEEITTN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86-300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LDYNNKALDMFDLN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37-251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QSNKKVLTEEEKK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5-193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TESPKPKV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01-305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FLVA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70-283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PGQTDVGTPIKD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7-229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SENERLENIQPN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0-324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VKRGDHKIGVNYKP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94-308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QDQWTTSTKLNTQIH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53-267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NEQVYNYKFNKSDQ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5-232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NMKHIDT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09-318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IENNNIDIS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68-273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TSWET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8-345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ELKKLKP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2-329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SEFKEK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95-309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ELVKHNTELQNQER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 w:val="restart"/>
            <w:noWrap/>
            <w:vAlign w:val="center"/>
            <w:hideMark/>
          </w:tcPr>
          <w:p w:rsidR="00F84450" w:rsidRPr="00015F26" w:rsidRDefault="00F84450" w:rsidP="00570FF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179</w:t>
            </w: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--23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VAACAPTKAKPAKP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1-355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DNKAVTPSSQYRFD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61-272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PNEETVRGMNTV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4-38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EKKVEQPQTSGTES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6-362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EDPSAL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82-389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QDPVDVK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-53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KTGSGSGNATTGTK</w:t>
            </w:r>
          </w:p>
        </w:tc>
        <w:tc>
          <w:tcPr>
            <w:tcW w:w="880" w:type="dxa"/>
            <w:vMerge w:val="restart"/>
            <w:noWrap/>
            <w:vAlign w:val="center"/>
            <w:hideMark/>
          </w:tcPr>
          <w:p w:rsidR="00F84450" w:rsidRPr="00015F26" w:rsidRDefault="00F84450" w:rsidP="00F8445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410</w:t>
            </w: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8-42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QEKEKPARKSTPKKS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4-401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TLTKSGE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4-68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QGSENNTTTPSAGST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3-57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LEENVKISDPTVV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10-424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DPNKQVDNIDEANL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9-83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TNPGATQPTTPESG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8-69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QTRPLAALEPA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25-431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ANPFKI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4-98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KTKPEDSKGSGTDS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6-101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SSYQD</w:t>
            </w:r>
          </w:p>
        </w:tc>
        <w:tc>
          <w:tcPr>
            <w:tcW w:w="916" w:type="dxa"/>
            <w:vMerge w:val="restart"/>
            <w:noWrap/>
            <w:vAlign w:val="center"/>
            <w:hideMark/>
          </w:tcPr>
          <w:p w:rsidR="00F84450" w:rsidRPr="00015F26" w:rsidRDefault="00F84450" w:rsidP="00F8445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681</w:t>
            </w: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0-44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TNPTLKSELNLEIV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9-113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SKKDDKTENKPNLG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0-124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PNNNDELINSNKA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5-57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KVLRPTNNQKYG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4-128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DPSNGSDDTNKKTE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5-131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SNDGSV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2-76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NKAYADHFVQVDLV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9-143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EGKVEEGKNDNTP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5-143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FENLEDNNE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7-91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STTNTNSISSDKK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4-158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AEENGTQSDTPTEP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4-168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INSNNASNHQISNP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2-95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SSSG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9-173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QAPPAANSGSDSTK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9-183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DDLSVFTKLSDIQL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5-117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DLDSKYLIKK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4-188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MEADPGKTDAKKME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4-192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TNSQLIEY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9-133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FKKINDQNPLINQEY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9-203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SGSEDPKAMGDTSG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2-208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NLLKW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4-148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TKDLLNVHKVVNSS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4-218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NNEQQNSELQLKT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20-227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TKERFES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9-163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PTENLNQNNNPDQN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9-233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DEAKASISKLSNLL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51-265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KIVELKYFNEEYKD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4-178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PNPDQSLNQKGESKL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34-248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NDKKEFEKQIDAIT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66-272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KDNKDE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9-193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SINKVFHDGIVYKK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49-263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PEQNQINDILKEAT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91-305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KTNLKANPFTNEKD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4-208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NDSLEYKTAVDDEF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64-278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KDTERKNKLTPTNS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5-321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KYLSND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20-234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DGGEPQYFNATAKD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79-293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LNYDATNKRNYLRF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1-343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RTDILDQNTEKY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42-256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QLVSGSYQIKELKD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94-308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FKTSKETFDKIKKQ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5-357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KYVRETTPVEEY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57-263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EADKQL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09-323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LTLLLQVRGKDGSQ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68-382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ELSSTFKSSDLNKV</w:t>
            </w:r>
          </w:p>
        </w:tc>
        <w:tc>
          <w:tcPr>
            <w:tcW w:w="916" w:type="dxa"/>
            <w:vMerge w:val="restart"/>
            <w:noWrap/>
            <w:vAlign w:val="center"/>
            <w:hideMark/>
          </w:tcPr>
          <w:p w:rsidR="00F84450" w:rsidRPr="00015F26" w:rsidRDefault="00F84450" w:rsidP="00F8445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759</w:t>
            </w: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-28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QIKELQDEIQI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4-338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NPVTDAAATWNDGS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83-388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TTNFD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-48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TPNLSEDIVQQNKE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60-370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FVKELNSPEG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00-414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ASTNFRREYRIKVP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9-63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LANLEARLNFYKLN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81-396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NDKKIELLNQPSQEI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15-424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RVDINSQT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4-78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KPNVSLPKNSTVTE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8-405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SYSTASA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39-451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FKTKKDVSKRPNW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9-93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IDKFNNITNHFKDL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 w:val="restart"/>
            <w:noWrap/>
            <w:vAlign w:val="center"/>
            <w:hideMark/>
          </w:tcPr>
          <w:p w:rsidR="00F84450" w:rsidRPr="00015F26" w:rsidRDefault="00F84450" w:rsidP="00570FF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180</w:t>
            </w: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9-43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NEQQQQQSVNQNQV</w:t>
            </w:r>
          </w:p>
        </w:tc>
        <w:tc>
          <w:tcPr>
            <w:tcW w:w="880" w:type="dxa"/>
            <w:vMerge w:val="restart"/>
            <w:noWrap/>
            <w:vAlign w:val="center"/>
            <w:hideMark/>
          </w:tcPr>
          <w:p w:rsidR="00F84450" w:rsidRPr="00015F26" w:rsidRDefault="00F84450" w:rsidP="00F8445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412</w:t>
            </w: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0-184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DLSVFTKLSDIQLE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4-81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PADSHNLKASSNDN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4-58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IKQENNTKNTKTKS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5-196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NSQLTEYYYEE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4-148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YLSDDESSEYENIR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0-74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NKTSPISKEQPKV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2-207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NLLKW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5-182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DPVNIDA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5-89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ETLVKKSFDSNNNN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20-234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TKERFESLRSKIEN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5-209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NLPDYDGSPAILRW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0-104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NNNNNNNNSLEDNS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51-265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KIVELKYFNEEYKD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0-224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MKIHRNKTDKEIQD</w:t>
            </w:r>
          </w:p>
        </w:tc>
      </w:tr>
    </w:tbl>
    <w:p w:rsidR="007D2F61" w:rsidRDefault="007D2F61"/>
    <w:p w:rsidR="007D2F61" w:rsidRPr="00015F26" w:rsidRDefault="0076256F" w:rsidP="007D2F61">
      <w:pPr>
        <w:spacing w:after="0" w:line="240" w:lineRule="auto"/>
        <w:jc w:val="both"/>
        <w:outlineLvl w:val="2"/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lastRenderedPageBreak/>
        <w:t xml:space="preserve">Additional table 1. </w:t>
      </w:r>
      <w:r w:rsidR="000D0DD6" w:rsidRPr="00AF3332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 xml:space="preserve">Sequences of the most significant B lymphocyte epitopes (highest thresholds in the </w:t>
      </w:r>
      <w:proofErr w:type="spellStart"/>
      <w:r w:rsidR="000D0DD6" w:rsidRPr="00AF3332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>Pepipred</w:t>
      </w:r>
      <w:proofErr w:type="spellEnd"/>
      <w:r w:rsidR="000D0DD6" w:rsidRPr="00AF3332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 xml:space="preserve"> 2.0 predictor) accompanied by the position of the respective epitope in each </w:t>
      </w:r>
      <w:proofErr w:type="spellStart"/>
      <w:r w:rsidR="000D0DD6" w:rsidRPr="00AF3332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>UdLAMP</w:t>
      </w:r>
      <w:bookmarkStart w:id="0" w:name="_GoBack"/>
      <w:bookmarkEnd w:id="0"/>
      <w:proofErr w:type="spellEnd"/>
      <w:r w:rsidR="007D2F61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>.</w:t>
      </w:r>
    </w:p>
    <w:p w:rsidR="007D2F61" w:rsidRDefault="007D2F61" w:rsidP="007D2F61">
      <w:pPr>
        <w:jc w:val="right"/>
      </w:pPr>
      <w:r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t>Conclusion</w:t>
      </w:r>
    </w:p>
    <w:tbl>
      <w:tblPr>
        <w:tblStyle w:val="Tabelacomgrade"/>
        <w:tblW w:w="110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4"/>
        <w:gridCol w:w="768"/>
        <w:gridCol w:w="1974"/>
        <w:gridCol w:w="880"/>
        <w:gridCol w:w="893"/>
        <w:gridCol w:w="1764"/>
        <w:gridCol w:w="916"/>
        <w:gridCol w:w="768"/>
        <w:gridCol w:w="2153"/>
      </w:tblGrid>
      <w:tr w:rsidR="007D2F61" w:rsidRPr="00015F26" w:rsidTr="0076256F">
        <w:trPr>
          <w:trHeight w:val="225"/>
        </w:trPr>
        <w:tc>
          <w:tcPr>
            <w:tcW w:w="954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LAMPs</w:t>
            </w:r>
          </w:p>
        </w:tc>
        <w:tc>
          <w:tcPr>
            <w:tcW w:w="768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Position</w:t>
            </w:r>
          </w:p>
        </w:tc>
        <w:tc>
          <w:tcPr>
            <w:tcW w:w="1974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Epitopes</w:t>
            </w:r>
          </w:p>
        </w:tc>
        <w:tc>
          <w:tcPr>
            <w:tcW w:w="880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LAMPs</w:t>
            </w:r>
          </w:p>
        </w:tc>
        <w:tc>
          <w:tcPr>
            <w:tcW w:w="893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Position</w:t>
            </w:r>
          </w:p>
        </w:tc>
        <w:tc>
          <w:tcPr>
            <w:tcW w:w="1764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Epitopes</w:t>
            </w:r>
          </w:p>
        </w:tc>
        <w:tc>
          <w:tcPr>
            <w:tcW w:w="916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LAMPs</w:t>
            </w:r>
          </w:p>
        </w:tc>
        <w:tc>
          <w:tcPr>
            <w:tcW w:w="768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Position</w:t>
            </w:r>
          </w:p>
        </w:tc>
        <w:tc>
          <w:tcPr>
            <w:tcW w:w="2153" w:type="dxa"/>
            <w:noWrap/>
            <w:vAlign w:val="center"/>
          </w:tcPr>
          <w:p w:rsidR="007D2F61" w:rsidRPr="007D2F61" w:rsidRDefault="007D2F61" w:rsidP="00570FF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7D2F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Epitopes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 w:val="restart"/>
            <w:noWrap/>
            <w:vAlign w:val="center"/>
            <w:hideMark/>
          </w:tcPr>
          <w:p w:rsidR="00F84450" w:rsidRPr="00015F26" w:rsidRDefault="00F84450" w:rsidP="00F8445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180</w:t>
            </w: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5-119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TKSETSVNKPTTPN</w:t>
            </w:r>
          </w:p>
        </w:tc>
        <w:tc>
          <w:tcPr>
            <w:tcW w:w="880" w:type="dxa"/>
            <w:vMerge w:val="restart"/>
            <w:noWrap/>
            <w:vAlign w:val="center"/>
            <w:hideMark/>
          </w:tcPr>
          <w:p w:rsidR="00F84450" w:rsidRPr="00015F26" w:rsidRDefault="00F84450" w:rsidP="00F8445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412</w:t>
            </w: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66-272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KDNKDE</w:t>
            </w:r>
          </w:p>
        </w:tc>
        <w:tc>
          <w:tcPr>
            <w:tcW w:w="916" w:type="dxa"/>
            <w:vMerge w:val="restart"/>
            <w:noWrap/>
            <w:vAlign w:val="center"/>
            <w:hideMark/>
          </w:tcPr>
          <w:p w:rsidR="00F84450" w:rsidRPr="00015F26" w:rsidRDefault="00F84450" w:rsidP="00F8445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759</w:t>
            </w:r>
          </w:p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25-239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ENSDINQTEEGELL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0-134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QNNNNVVVTKPENSQ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92-306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TNLKANPFTNEKD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40-252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DMGYIYKSMRN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5-149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PKQNNIQPIKVASDF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6-321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YLSND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69-283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DADEGYYGANSFQE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0-164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PKQTQEPLAFSTLN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2-346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ADILDQNTKKNII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84-298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EFKKKNGQAKYTHK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5-179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QEIKARILSTDQST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7-358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VSETTPVEEYN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99-313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ERQTKHANEENKPF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0-190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SYYSHPDFRL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68-382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ELLSTFKSGALDID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4-324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LTNEMLDDVY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2-216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DSKRESTKLELLT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83-390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VVTTNFD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69-283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DADEGYYGANSFQE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7-231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NEPVDGVRWFIRTR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03-417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SGYFRPEYRIKVP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84-288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EFKK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32-246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PTDDVFSSEVNIKD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18-426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VDINSQT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96-310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NGQAKYTHKKERQT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61-266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YDGND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34-448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NNEAPWFKTKKDVS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1-345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ENKPFSLTNEMLDD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87-301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SDTETLNEFEIRES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49-460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RSNTIPTANFQ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6-367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KNKQEGNEPVE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0-317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DWHHLSN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72-486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DNLSEYNLKFDFKD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73-387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QNNETEIDLSSLEQ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4-345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EESEDPFSDQT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87-498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EKDETIEWDSL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7-403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NSDGTE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07-421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RSASISLSNEQETT</w:t>
            </w:r>
          </w:p>
        </w:tc>
        <w:tc>
          <w:tcPr>
            <w:tcW w:w="880" w:type="dxa"/>
            <w:vMerge w:val="restart"/>
            <w:noWrap/>
            <w:vAlign w:val="center"/>
            <w:hideMark/>
          </w:tcPr>
          <w:p w:rsidR="00F84450" w:rsidRPr="00015F26" w:rsidRDefault="00F84450" w:rsidP="00F8445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udiv_427</w:t>
            </w: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-40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DNERDP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14-423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ITKKENAEN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30-444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DFAKGRTFTNPYTK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3-57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VKNTENNTKVIRFH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34-442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QIKEEDKIV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45-459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EMGTKYRAAKMENF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8-68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PRDYQYLIGSK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54-463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NLDNKYKET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60-474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ANDIDVKRVIHKTY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8-92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MFNLFSYEMSQDEE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70-484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EVYKDIDQFIEQKQ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75-489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RKNEEVKWLTILTQ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3-107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FRTKYPHFFKGRNVV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71-499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KLYALQREIMKVDFS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90-504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WQYRDIEHLQKIVEQ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8-115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RDQAYKE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00-507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DPNSNDP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05-511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TKGKID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5-149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FKKFRVGEFIGKHEY</w:t>
            </w:r>
          </w:p>
        </w:tc>
        <w:tc>
          <w:tcPr>
            <w:tcW w:w="916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14-521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NDLSLAN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13-527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GGHSNIEENFNQFR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0-158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YNTIKLKRE</w:t>
            </w:r>
          </w:p>
        </w:tc>
        <w:tc>
          <w:tcPr>
            <w:tcW w:w="916" w:type="dxa"/>
            <w:noWrap/>
            <w:vAlign w:val="center"/>
            <w:hideMark/>
          </w:tcPr>
          <w:p w:rsidR="00F84450" w:rsidRPr="00015F26" w:rsidRDefault="00F84450" w:rsidP="00F84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-</w:t>
            </w: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F84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-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F84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-</w:t>
            </w:r>
          </w:p>
        </w:tc>
      </w:tr>
      <w:tr w:rsidR="00F84450" w:rsidRPr="00015F26" w:rsidTr="0076256F">
        <w:trPr>
          <w:trHeight w:val="225"/>
        </w:trPr>
        <w:tc>
          <w:tcPr>
            <w:tcW w:w="954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28-542</w:t>
            </w:r>
          </w:p>
        </w:tc>
        <w:tc>
          <w:tcPr>
            <w:tcW w:w="197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FIVQNPLDKKEYQKA</w:t>
            </w:r>
          </w:p>
        </w:tc>
        <w:tc>
          <w:tcPr>
            <w:tcW w:w="880" w:type="dxa"/>
            <w:vMerge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893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0-170</w:t>
            </w:r>
          </w:p>
        </w:tc>
        <w:tc>
          <w:tcPr>
            <w:tcW w:w="1764" w:type="dxa"/>
            <w:noWrap/>
            <w:vAlign w:val="center"/>
            <w:hideMark/>
          </w:tcPr>
          <w:p w:rsidR="00F84450" w:rsidRPr="00015F26" w:rsidRDefault="00F84450" w:rsidP="00015F2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015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INHVQKVDFSK</w:t>
            </w:r>
          </w:p>
        </w:tc>
        <w:tc>
          <w:tcPr>
            <w:tcW w:w="916" w:type="dxa"/>
            <w:noWrap/>
            <w:vAlign w:val="center"/>
            <w:hideMark/>
          </w:tcPr>
          <w:p w:rsidR="00F84450" w:rsidRPr="00015F26" w:rsidRDefault="00F84450" w:rsidP="00F84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-</w:t>
            </w:r>
          </w:p>
        </w:tc>
        <w:tc>
          <w:tcPr>
            <w:tcW w:w="768" w:type="dxa"/>
            <w:noWrap/>
            <w:vAlign w:val="center"/>
            <w:hideMark/>
          </w:tcPr>
          <w:p w:rsidR="00F84450" w:rsidRPr="00015F26" w:rsidRDefault="00F84450" w:rsidP="00F84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-</w:t>
            </w:r>
          </w:p>
        </w:tc>
        <w:tc>
          <w:tcPr>
            <w:tcW w:w="2153" w:type="dxa"/>
            <w:noWrap/>
            <w:vAlign w:val="center"/>
            <w:hideMark/>
          </w:tcPr>
          <w:p w:rsidR="00F84450" w:rsidRPr="00015F26" w:rsidRDefault="00F84450" w:rsidP="00F84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-</w:t>
            </w:r>
          </w:p>
        </w:tc>
      </w:tr>
    </w:tbl>
    <w:p w:rsidR="00015F26" w:rsidRPr="00C820F0" w:rsidRDefault="00015F26" w:rsidP="00015F26">
      <w:pPr>
        <w:spacing w:after="0" w:line="240" w:lineRule="auto"/>
        <w:jc w:val="both"/>
        <w:outlineLvl w:val="2"/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</w:pPr>
    </w:p>
    <w:sectPr w:rsidR="00015F26" w:rsidRPr="00C820F0" w:rsidSect="005955A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52079" w:rsidRDefault="00952079" w:rsidP="0041709A">
      <w:pPr>
        <w:spacing w:after="0" w:line="240" w:lineRule="auto"/>
      </w:pPr>
      <w:r>
        <w:separator/>
      </w:r>
    </w:p>
  </w:endnote>
  <w:endnote w:type="continuationSeparator" w:id="0">
    <w:p w:rsidR="00952079" w:rsidRDefault="00952079" w:rsidP="004170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52079" w:rsidRDefault="00952079" w:rsidP="0041709A">
      <w:pPr>
        <w:spacing w:after="0" w:line="240" w:lineRule="auto"/>
      </w:pPr>
      <w:r>
        <w:separator/>
      </w:r>
    </w:p>
  </w:footnote>
  <w:footnote w:type="continuationSeparator" w:id="0">
    <w:p w:rsidR="00952079" w:rsidRDefault="00952079" w:rsidP="004170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55AF"/>
    <w:rsid w:val="00015F26"/>
    <w:rsid w:val="00062CE3"/>
    <w:rsid w:val="000D0DD6"/>
    <w:rsid w:val="000D3A32"/>
    <w:rsid w:val="00110774"/>
    <w:rsid w:val="00147059"/>
    <w:rsid w:val="002127FA"/>
    <w:rsid w:val="00255DFF"/>
    <w:rsid w:val="002B2487"/>
    <w:rsid w:val="0030731D"/>
    <w:rsid w:val="00354392"/>
    <w:rsid w:val="0041709A"/>
    <w:rsid w:val="00504AD4"/>
    <w:rsid w:val="00570FFC"/>
    <w:rsid w:val="005955AF"/>
    <w:rsid w:val="005D48AA"/>
    <w:rsid w:val="0067687E"/>
    <w:rsid w:val="0068100D"/>
    <w:rsid w:val="006A6297"/>
    <w:rsid w:val="0076256F"/>
    <w:rsid w:val="007D2F61"/>
    <w:rsid w:val="007D310F"/>
    <w:rsid w:val="008041E4"/>
    <w:rsid w:val="00952079"/>
    <w:rsid w:val="00AC1462"/>
    <w:rsid w:val="00AF3332"/>
    <w:rsid w:val="00B27E23"/>
    <w:rsid w:val="00BA0926"/>
    <w:rsid w:val="00C0637D"/>
    <w:rsid w:val="00C820F0"/>
    <w:rsid w:val="00D57D54"/>
    <w:rsid w:val="00D647AE"/>
    <w:rsid w:val="00D75248"/>
    <w:rsid w:val="00DC48FD"/>
    <w:rsid w:val="00E97BF2"/>
    <w:rsid w:val="00EC29F6"/>
    <w:rsid w:val="00F84450"/>
    <w:rsid w:val="00FF4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AE8EB"/>
  <w15:docId w15:val="{17E2B3CD-E50A-4793-9382-9B3B2EB75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-nfase3">
    <w:name w:val="Light Shading Accent 3"/>
    <w:basedOn w:val="Tabelanormal"/>
    <w:uiPriority w:val="60"/>
    <w:rsid w:val="005955A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abelacomgrade">
    <w:name w:val="Table Grid"/>
    <w:basedOn w:val="Tabelanormal"/>
    <w:uiPriority w:val="59"/>
    <w:rsid w:val="00FF4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F49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bealho">
    <w:name w:val="header"/>
    <w:basedOn w:val="Normal"/>
    <w:link w:val="CabealhoChar"/>
    <w:uiPriority w:val="99"/>
    <w:unhideWhenUsed/>
    <w:rsid w:val="004170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1709A"/>
  </w:style>
  <w:style w:type="paragraph" w:styleId="Rodap">
    <w:name w:val="footer"/>
    <w:basedOn w:val="Normal"/>
    <w:link w:val="RodapChar"/>
    <w:uiPriority w:val="99"/>
    <w:unhideWhenUsed/>
    <w:rsid w:val="004170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170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21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5</Pages>
  <Words>2939</Words>
  <Characters>15872</Characters>
  <Application>Microsoft Office Word</Application>
  <DocSecurity>0</DocSecurity>
  <Lines>132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el</dc:creator>
  <cp:keywords/>
  <dc:description/>
  <cp:lastModifiedBy>Lucas Marq</cp:lastModifiedBy>
  <cp:revision>10</cp:revision>
  <dcterms:created xsi:type="dcterms:W3CDTF">2020-09-12T00:49:00Z</dcterms:created>
  <dcterms:modified xsi:type="dcterms:W3CDTF">2020-09-12T22:07:00Z</dcterms:modified>
</cp:coreProperties>
</file>